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1 </w:t>
      </w:r>
    </w:p>
    <w:p>
      <w:pPr>
        <w:pStyle w:val="Normal"/>
        <w:spacing w:lineRule="auto" w:line="360"/>
        <w:ind w:left="-284" w:right="-289" w:hanging="0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94945</wp:posOffset>
                </wp:positionH>
                <wp:positionV relativeFrom="paragraph">
                  <wp:posOffset>180340</wp:posOffset>
                </wp:positionV>
                <wp:extent cx="6367145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7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5.35pt,14.2pt" to="485.95pt,14.2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/>
        <w:ind w:left="-284" w:right="-1701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2720</wp:posOffset>
                </wp:positionH>
                <wp:positionV relativeFrom="paragraph">
                  <wp:posOffset>189865</wp:posOffset>
                </wp:positionV>
                <wp:extent cx="6367145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7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6pt,14.95pt" to="487.7pt,14.9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/>
          <w:sz w:val="18"/>
          <w:lang w:val="en-US"/>
        </w:rPr>
        <w:tab/>
      </w:r>
      <w:r>
        <w:rPr>
          <w:b/>
          <w:sz w:val="16"/>
          <w:lang w:val="en-US"/>
        </w:rPr>
        <w:tab/>
        <w:t xml:space="preserve">   </w:t>
      </w:r>
      <w:r>
        <w:rPr>
          <w:b/>
          <w:sz w:val="20"/>
        </w:rPr>
        <w:t>ABA1</w:t>
        <w:tab/>
        <w:tab/>
        <w:t>ABA2</w:t>
        <w:tab/>
        <w:tab/>
        <w:t xml:space="preserve"> RES1</w:t>
        <w:tab/>
        <w:tab/>
        <w:t xml:space="preserve"> RES2</w:t>
        <w:tab/>
        <w:t xml:space="preserve"> </w:t>
        <w:tab/>
        <w:t>RES3</w:t>
        <w:tab/>
        <w:tab/>
        <w:t>MAR</w:t>
        <w:tab/>
        <w:tab/>
        <w:t>ROC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ABA1</w:t>
        <w:tab/>
        <w:t xml:space="preserve">   </w:t>
      </w:r>
      <w:r>
        <w:rPr>
          <w:sz w:val="20"/>
        </w:rPr>
        <w:tab/>
        <w:tab/>
        <w:t>0.0319</w:t>
        <w:tab/>
        <w:tab/>
        <w:t>0.0944</w:t>
        <w:tab/>
        <w:tab/>
        <w:t>0.0700</w:t>
        <w:tab/>
        <w:tab/>
        <w:t>0.0691</w:t>
        <w:tab/>
        <w:tab/>
        <w:t>0.1161</w:t>
        <w:tab/>
        <w:tab/>
        <w:t>0.0284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ABA2</w:t>
        <w:tab/>
        <w:t xml:space="preserve">   </w:t>
      </w:r>
      <w:r>
        <w:rPr>
          <w:sz w:val="20"/>
        </w:rPr>
        <w:t>3427</w:t>
        <w:tab/>
        <w:tab/>
        <w:tab/>
        <w:tab/>
        <w:t>0.1025</w:t>
        <w:tab/>
        <w:tab/>
        <w:t>0.0698</w:t>
        <w:tab/>
        <w:tab/>
        <w:t>0.0961</w:t>
        <w:tab/>
        <w:tab/>
        <w:t>0.0976</w:t>
        <w:tab/>
        <w:tab/>
        <w:t>0.0484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RES1</w:t>
        <w:tab/>
        <w:t xml:space="preserve">   </w:t>
      </w:r>
      <w:r>
        <w:rPr>
          <w:sz w:val="20"/>
        </w:rPr>
        <w:t>27725</w:t>
        <w:tab/>
        <w:tab/>
        <w:t>31152</w:t>
        <w:tab/>
        <w:tab/>
        <w:tab/>
        <w:tab/>
        <w:t>0.0739</w:t>
        <w:tab/>
        <w:tab/>
        <w:t>0.0679</w:t>
        <w:tab/>
        <w:tab/>
        <w:t>0.0900</w:t>
        <w:tab/>
        <w:tab/>
        <w:t>0.0922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RES2</w:t>
        <w:tab/>
        <w:t xml:space="preserve">   </w:t>
      </w:r>
      <w:r>
        <w:rPr>
          <w:sz w:val="20"/>
        </w:rPr>
        <w:t>22952</w:t>
        <w:tab/>
        <w:tab/>
        <w:t>26377</w:t>
        <w:tab/>
        <w:tab/>
        <w:t>4802</w:t>
        <w:tab/>
        <w:tab/>
        <w:tab/>
        <w:tab/>
        <w:t>0.0657</w:t>
        <w:tab/>
        <w:tab/>
        <w:t>0.0373</w:t>
        <w:tab/>
        <w:tab/>
        <w:t>0.0701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RES3</w:t>
        <w:tab/>
        <w:t xml:space="preserve">   </w:t>
      </w:r>
      <w:r>
        <w:rPr>
          <w:sz w:val="20"/>
        </w:rPr>
        <w:t>26796</w:t>
        <w:tab/>
        <w:tab/>
        <w:t>30176</w:t>
        <w:tab/>
        <w:tab/>
        <w:t>5031</w:t>
        <w:tab/>
        <w:tab/>
        <w:t>6315</w:t>
        <w:tab/>
        <w:tab/>
        <w:tab/>
        <w:tab/>
        <w:t>0.0945</w:t>
        <w:tab/>
        <w:tab/>
        <w:t>0.0812</w:t>
      </w:r>
    </w:p>
    <w:p>
      <w:pPr>
        <w:pStyle w:val="Normal"/>
        <w:spacing w:lineRule="auto" w:line="360"/>
        <w:ind w:left="-284" w:right="-1701" w:hanging="0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MAR</w:t>
        <w:tab/>
        <w:t xml:space="preserve">   </w:t>
      </w:r>
      <w:r>
        <w:rPr>
          <w:sz w:val="20"/>
        </w:rPr>
        <w:t>42988</w:t>
        <w:tab/>
        <w:tab/>
        <w:t>46335</w:t>
        <w:tab/>
        <w:tab/>
        <w:t>17008</w:t>
        <w:tab/>
        <w:tab/>
        <w:t>20968</w:t>
        <w:tab/>
        <w:tab/>
        <w:t>21060</w:t>
        <w:tab/>
        <w:tab/>
        <w:tab/>
        <w:tab/>
        <w:t>0.0781</w:t>
      </w:r>
    </w:p>
    <w:p>
      <w:pPr>
        <w:pStyle w:val="Normal"/>
        <w:spacing w:lineRule="auto" w:line="360"/>
        <w:ind w:left="-284" w:right="-1701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66370</wp:posOffset>
                </wp:positionV>
                <wp:extent cx="6515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3.1pt" to="494.95pt,1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</w:rPr>
        <w:t xml:space="preserve"> </w:t>
      </w:r>
      <w:r>
        <w:rPr>
          <w:b/>
          <w:sz w:val="20"/>
        </w:rPr>
        <w:t>ROC</w:t>
        <w:tab/>
        <w:t xml:space="preserve">   </w:t>
      </w:r>
      <w:r>
        <w:rPr>
          <w:sz w:val="20"/>
        </w:rPr>
        <w:t>12279</w:t>
        <w:tab/>
        <w:tab/>
        <w:t>14778</w:t>
        <w:tab/>
        <w:tab/>
        <w:t>21677</w:t>
        <w:tab/>
        <w:tab/>
        <w:t>17727</w:t>
        <w:tab/>
        <w:tab/>
        <w:t>18767</w:t>
        <w:tab/>
        <w:tab/>
        <w:t>38594</w:t>
        <w:tab/>
        <w:tab/>
      </w:r>
    </w:p>
    <w:p>
      <w:pPr>
        <w:pStyle w:val="Normal"/>
        <w:spacing w:lineRule="auto" w:line="480"/>
        <w:ind w:left="-284" w:hanging="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obe Garamond Pro">
    <w:altName w:val="Perpetua Titling MT"/>
    <w:charset w:val="00"/>
    <w:family w:val="auto"/>
    <w:pitch w:val="variable"/>
  </w:font>
  <w:font w:name="Palatino">
    <w:altName w:val="Book Antiqu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1TESIS">
    <w:name w:val="Titulo1TESIS"/>
    <w:basedOn w:val="Heading1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color w:val="000000"/>
      <w:kern w:val="2"/>
      <w:sz w:val="22"/>
    </w:rPr>
  </w:style>
  <w:style w:type="paragraph" w:styleId="Titulo2TESIS">
    <w:name w:val="Titulo2TESIS"/>
    <w:basedOn w:val="Heading2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iCs/>
      <w:color w:val="000000"/>
      <w:sz w:val="22"/>
      <w:szCs w:val="28"/>
    </w:rPr>
  </w:style>
  <w:style w:type="paragraph" w:styleId="Titulo3TESIS">
    <w:name w:val="Titulo3TESIS"/>
    <w:basedOn w:val="Heading3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b w:val="false"/>
      <w:color w:val="000000"/>
      <w:sz w:val="20"/>
      <w:szCs w:val="26"/>
    </w:rPr>
  </w:style>
  <w:style w:type="paragraph" w:styleId="TITULOGENERAL">
    <w:name w:val="TITULOGENERAL"/>
    <w:basedOn w:val="Heading"/>
    <w:qFormat/>
    <w:pPr>
      <w:pBdr>
        <w:bottom w:val="nil"/>
      </w:pBdr>
      <w:spacing w:lineRule="auto" w:line="360" w:before="240" w:after="60"/>
      <w:contextualSpacing w:val="false"/>
      <w:jc w:val="center"/>
      <w:outlineLvl w:val="0"/>
    </w:pPr>
    <w:rPr>
      <w:rFonts w:ascii="Palatino;Book Antiqua" w:hAnsi="Palatino;Book Antiqua" w:cs="Helvetica"/>
      <w:b/>
      <w:bCs/>
      <w:color w:val="000000"/>
      <w:spacing w:val="0"/>
      <w:sz w:val="28"/>
      <w:szCs w:val="3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5:36:00Z</dcterms:created>
  <dc:creator>ACC</dc:creator>
  <dc:description/>
  <cp:keywords/>
  <dc:language>en-US</dc:language>
  <cp:lastModifiedBy>acc</cp:lastModifiedBy>
  <dcterms:modified xsi:type="dcterms:W3CDTF">2011-08-21T12:51:00Z</dcterms:modified>
  <cp:revision>5</cp:revision>
  <dc:subject/>
  <dc:title/>
</cp:coreProperties>
</file>